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051E7" w14:textId="6766D8FA" w:rsidR="00DA06B7" w:rsidRPr="003A6674" w:rsidRDefault="00DA06B7" w:rsidP="00DA06B7">
      <w:pPr>
        <w:rPr>
          <w:rFonts w:ascii="Times New Roman" w:hAnsi="Times New Roman"/>
          <w:b/>
          <w:sz w:val="24"/>
          <w:szCs w:val="24"/>
        </w:rPr>
      </w:pPr>
      <w:r w:rsidRPr="003A6674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</w:t>
      </w:r>
      <w:r w:rsidRPr="003A6674">
        <w:rPr>
          <w:rFonts w:ascii="Times New Roman" w:hAnsi="Times New Roman"/>
          <w:b/>
          <w:sz w:val="24"/>
          <w:szCs w:val="24"/>
        </w:rPr>
        <w:t xml:space="preserve">able: </w:t>
      </w:r>
      <w:r w:rsidRPr="003A6674"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>Frequency Data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of </w:t>
      </w:r>
      <w:r w:rsidRPr="003A6674"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>rs1021188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SNP</w:t>
      </w:r>
      <w:r w:rsidRPr="003A6674"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C&gt;T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across all available populations, extracted</w:t>
      </w:r>
      <w:r w:rsidRPr="003A6674"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From SNP database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>.</w:t>
      </w:r>
      <w:r w:rsidRPr="003A6674">
        <w:rPr>
          <w:rFonts w:ascii="Times New Roman" w:eastAsia="Times New Roman" w:hAnsi="Times New Roman"/>
          <w:b/>
          <w:color w:val="000000"/>
          <w:sz w:val="24"/>
          <w:szCs w:val="24"/>
          <w:lang w:val="en-AE" w:eastAsia="en-AE"/>
        </w:rPr>
        <w:t xml:space="preserve"> 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5A0" w:firstRow="1" w:lastRow="0" w:firstColumn="1" w:lastColumn="1" w:noHBand="0" w:noVBand="1"/>
      </w:tblPr>
      <w:tblGrid>
        <w:gridCol w:w="5158"/>
        <w:gridCol w:w="2381"/>
        <w:gridCol w:w="931"/>
        <w:gridCol w:w="987"/>
        <w:gridCol w:w="988"/>
        <w:gridCol w:w="979"/>
        <w:gridCol w:w="1241"/>
        <w:gridCol w:w="1283"/>
      </w:tblGrid>
      <w:tr w:rsidR="00DA06B7" w:rsidRPr="0077365C" w14:paraId="572B569E" w14:textId="77777777" w:rsidTr="007D0A71">
        <w:trPr>
          <w:trHeight w:val="288"/>
        </w:trPr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3282C0A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Study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5D25367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Population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77A803E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roup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3AA41A9" w14:textId="33B6E255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Sampl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</w:t>
            </w: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siz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35A59F6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Ref Allel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2DDFFB7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Alt Allele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4BE088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BioProject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ID</w:t>
            </w:r>
          </w:p>
        </w:tc>
        <w:tc>
          <w:tcPr>
            <w:tcW w:w="0" w:type="auto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14:paraId="0959DAC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BioSample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ID</w:t>
            </w:r>
          </w:p>
        </w:tc>
      </w:tr>
      <w:tr w:rsidR="00DA06B7" w:rsidRPr="0077365C" w14:paraId="4E0EE2EB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4A6C01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opMe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C232FC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BE84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C1FCD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64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9CD41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27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231C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7279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6BD7A7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400167</w:t>
            </w:r>
          </w:p>
        </w:tc>
      </w:tr>
      <w:tr w:rsidR="00DA06B7" w:rsidRPr="0077365C" w14:paraId="2AC67528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C242F1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0019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8DA9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68E33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40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AA25F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08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FAD6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91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D24F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398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F0B11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53</w:t>
            </w:r>
          </w:p>
        </w:tc>
      </w:tr>
      <w:tr w:rsidR="00DA06B7" w:rsidRPr="0077365C" w14:paraId="5E4FF201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A89430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DDC9B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Europ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0980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5D607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759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0CA4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6854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2AD93E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3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0245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181265</w:t>
            </w:r>
          </w:p>
        </w:tc>
      </w:tr>
      <w:tr w:rsidR="00DA06B7" w:rsidRPr="0077365C" w14:paraId="70984F0E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C03F19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931C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f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6C6E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872B0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419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74B8A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4577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FDDD6E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5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9769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54</w:t>
            </w:r>
          </w:p>
        </w:tc>
      </w:tr>
      <w:tr w:rsidR="00DA06B7" w:rsidRPr="0077365C" w14:paraId="107F4F73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1DCD3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5831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26B8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4358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36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6057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1152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D3D3B8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8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2200A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55</w:t>
            </w:r>
          </w:p>
        </w:tc>
      </w:tr>
      <w:tr w:rsidR="00DA06B7" w:rsidRPr="0077365C" w14:paraId="70F4E7E5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F17A74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90C1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shkenazi Jew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2E1D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2EFA7B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C007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8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A055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C5C2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17751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52</w:t>
            </w:r>
          </w:p>
        </w:tc>
      </w:tr>
      <w:tr w:rsidR="00DA06B7" w:rsidRPr="0077365C" w14:paraId="378A9118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E7140E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338A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East 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23A9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D677F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8746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5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5E08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4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54018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CB410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51</w:t>
            </w:r>
          </w:p>
        </w:tc>
      </w:tr>
      <w:tr w:rsidR="00DA06B7" w:rsidRPr="0077365C" w14:paraId="64448353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9ED209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nomAD</w:t>
            </w:r>
            <w:proofErr w:type="spellEnd"/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 xml:space="preserve"> - 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08C0C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9B19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FF44F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CC427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F42F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8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91FA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20114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48</w:t>
            </w:r>
          </w:p>
        </w:tc>
      </w:tr>
      <w:tr w:rsidR="00DA06B7" w:rsidRPr="0077365C" w14:paraId="4E916512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36EE48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15BD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6E2B2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ACA17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78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7BA6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6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710E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3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0680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168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4976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975</w:t>
            </w:r>
          </w:p>
        </w:tc>
      </w:tr>
      <w:tr w:rsidR="00DA06B7" w:rsidRPr="0077365C" w14:paraId="38C0B90E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DF39C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B88A1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fricanAme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297804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12CC2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2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F102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462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14DC784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5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FCF4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21</w:t>
            </w:r>
          </w:p>
        </w:tc>
      </w:tr>
      <w:tr w:rsidR="00DA06B7" w:rsidRPr="0077365C" w14:paraId="3A8F56D9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488202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58E3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Mex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DDA5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D962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08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5C3C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5809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345C92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4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26E5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35</w:t>
            </w:r>
          </w:p>
        </w:tc>
      </w:tr>
      <w:tr w:rsidR="00DA06B7" w:rsidRPr="0077365C" w14:paraId="7F05FE85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803948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4F24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AE75D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EB84DC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8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4B7E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9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FD36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F444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EB5AC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22</w:t>
            </w:r>
          </w:p>
        </w:tc>
      </w:tr>
      <w:tr w:rsidR="00DA06B7" w:rsidRPr="0077365C" w14:paraId="0DA4A681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402350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9C33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uerto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8839F4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22F66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79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61364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6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6BC33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D002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6AC21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968</w:t>
            </w:r>
          </w:p>
        </w:tc>
      </w:tr>
      <w:tr w:rsidR="00DA06B7" w:rsidRPr="0077365C" w14:paraId="7DD5EAAC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094548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7C1C6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NativeHawai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559A4D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1469E6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45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F681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8CB1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9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3120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3E89CD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77</w:t>
            </w:r>
          </w:p>
        </w:tc>
      </w:tr>
      <w:tr w:rsidR="00DA06B7" w:rsidRPr="0077365C" w14:paraId="73CD4895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298D16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54AB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ub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EEA3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DD6873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4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CDD6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6287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0AF64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960F1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33</w:t>
            </w:r>
          </w:p>
        </w:tc>
      </w:tr>
      <w:tr w:rsidR="00DA06B7" w:rsidRPr="0077365C" w14:paraId="30AAA871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5665F9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CCC4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Domin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5F67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D2D4B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8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F459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4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DF6F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49442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C7F91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34</w:t>
            </w:r>
          </w:p>
        </w:tc>
      </w:tr>
      <w:tr w:rsidR="00DA06B7" w:rsidRPr="0077365C" w14:paraId="673580BA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0CB16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FF42D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entralAme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6B329D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7DAE4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753DD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8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3036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56DA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BBF86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29</w:t>
            </w:r>
          </w:p>
        </w:tc>
      </w:tr>
      <w:tr w:rsidR="00DA06B7" w:rsidRPr="0077365C" w14:paraId="6ADF7993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A983C5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lastRenderedPageBreak/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F5DC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outhAme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8CD470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B9A8F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D53BD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64689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C398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07A20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969</w:t>
            </w:r>
          </w:p>
        </w:tc>
      </w:tr>
      <w:tr w:rsidR="00DA06B7" w:rsidRPr="0077365C" w14:paraId="04015431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A47DB7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C113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NativeAmeric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6ED5DC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332E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45D5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DF73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2220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4FEB4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739</w:t>
            </w:r>
          </w:p>
        </w:tc>
      </w:tr>
      <w:tr w:rsidR="00DA06B7" w:rsidRPr="0077365C" w14:paraId="31FFC20E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207900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PAGE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D272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proofErr w:type="spellStart"/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outhAs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44998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2A204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E425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45AC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C37B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AE2987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68970</w:t>
            </w:r>
          </w:p>
        </w:tc>
      </w:tr>
      <w:tr w:rsidR="00DA06B7" w:rsidRPr="0077365C" w14:paraId="13793552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BC46F1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8.3KJP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E6EE0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JAPANE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60AC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89A43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6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2BCA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1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B407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8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5A05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678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5653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6789458</w:t>
            </w:r>
          </w:p>
        </w:tc>
      </w:tr>
      <w:tr w:rsidR="00DA06B7" w:rsidRPr="0077365C" w14:paraId="295E0D80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BFF36B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2356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8DD4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EEE73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5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E87F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2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2246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7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B8D5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6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EAEBA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90465</w:t>
            </w:r>
          </w:p>
        </w:tc>
      </w:tr>
      <w:tr w:rsidR="00DA06B7" w:rsidRPr="0077365C" w14:paraId="2EF18194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838C01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2D1A7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f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D8D0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F8A6D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3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5DA7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5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A652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6D71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8B766D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6022</w:t>
            </w:r>
          </w:p>
        </w:tc>
      </w:tr>
      <w:tr w:rsidR="00DA06B7" w:rsidRPr="0077365C" w14:paraId="09733C8C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204D03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5032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East 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6F75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AAA7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AF24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7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C324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2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0B98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E99E8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6024</w:t>
            </w:r>
          </w:p>
        </w:tc>
      </w:tr>
      <w:tr w:rsidR="00DA06B7" w:rsidRPr="0077365C" w14:paraId="1554F990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4E66D6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EBD4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0895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09C34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53E1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B27C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3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2FFE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00E4C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39</w:t>
            </w:r>
          </w:p>
        </w:tc>
      </w:tr>
      <w:tr w:rsidR="00DA06B7" w:rsidRPr="0077365C" w14:paraId="72F64F98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7F6D24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E5DF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outh 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6A02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B859C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1926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A665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5DBA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691FD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6027</w:t>
            </w:r>
          </w:p>
        </w:tc>
      </w:tr>
      <w:tr w:rsidR="00DA06B7" w:rsidRPr="0077365C" w14:paraId="67AA9E9B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E585CA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1000Genom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8266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15F0E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752DD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2C1A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CD81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A1CA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3A250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07488242</w:t>
            </w:r>
          </w:p>
        </w:tc>
      </w:tr>
      <w:tr w:rsidR="00DA06B7" w:rsidRPr="0077365C" w14:paraId="42BBCF9D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7939B3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enetic variation in the Estonian popu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57C7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Eston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73EC7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477C4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4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B3537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533E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275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10F5DA1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489787</w:t>
            </w:r>
          </w:p>
        </w:tc>
      </w:tr>
      <w:tr w:rsidR="00DA06B7" w:rsidRPr="0077365C" w14:paraId="20EECCEE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18832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Avon Longitudinal Study of Parents and Childr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CC6E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ARENT AND CHILD COH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6CA2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541C2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88D4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1133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277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6CAC16A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7217</w:t>
            </w:r>
          </w:p>
        </w:tc>
      </w:tr>
      <w:tr w:rsidR="00DA06B7" w:rsidRPr="0077365C" w14:paraId="0E5361E0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438977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UK 10K study - Twi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174AE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WIN COH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1733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E8D2D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AE30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8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4115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166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0009AD8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7218</w:t>
            </w:r>
          </w:p>
        </w:tc>
      </w:tr>
      <w:tr w:rsidR="00DA06B7" w:rsidRPr="0077365C" w14:paraId="19A4DA06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FDE809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KOREAN population from KRGD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789B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KORE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6B4B5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34EC0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4F38E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3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6115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6877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D14FFC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589833</w:t>
            </w:r>
          </w:p>
        </w:tc>
      </w:tr>
      <w:tr w:rsidR="00DA06B7" w:rsidRPr="0077365C" w14:paraId="0635001F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44CC72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Genome of the Netherlands Release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81457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enome of the 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2AA5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DA9C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7909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29B0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82B29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5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A0A2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3000132</w:t>
            </w:r>
          </w:p>
        </w:tc>
      </w:tr>
      <w:tr w:rsidR="00DA06B7" w:rsidRPr="0077365C" w14:paraId="165039AC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A52595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CNV burdens in cranial meningiom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A1B4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6116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620E9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986F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6AFF3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CE43F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375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12F4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5458720</w:t>
            </w:r>
          </w:p>
        </w:tc>
      </w:tr>
      <w:tr w:rsidR="00DA06B7" w:rsidRPr="0077365C" w14:paraId="14481462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EC144C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CNV burdens in cranial meningiom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7DF6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R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2683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48169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856FE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3248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3CEB3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118823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5458720</w:t>
            </w:r>
          </w:p>
        </w:tc>
      </w:tr>
      <w:tr w:rsidR="00DA06B7" w:rsidRPr="0077365C" w14:paraId="541ED9BF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C42A10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Northern Swed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7A66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CPO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7FE6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8BE91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39D3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306F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F369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PRJNA5033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DA77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359154</w:t>
            </w:r>
          </w:p>
        </w:tc>
      </w:tr>
      <w:tr w:rsidR="00DA06B7" w:rsidRPr="0077365C" w14:paraId="19BC313F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E9459D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SGDP_PRJ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4764B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EE77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2A22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83E83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17B3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61</w:t>
            </w: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14:paraId="299023D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586841</w:t>
            </w:r>
          </w:p>
        </w:tc>
      </w:tr>
      <w:tr w:rsidR="00DA06B7" w:rsidRPr="0077365C" w14:paraId="383ECC6A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3BA099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lastRenderedPageBreak/>
              <w:t>HapM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0DC4A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F529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4FCBE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E82E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FFEC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DD1D1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60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2A3B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20145</w:t>
            </w:r>
          </w:p>
        </w:tc>
      </w:tr>
      <w:tr w:rsidR="00DA06B7" w:rsidRPr="0077365C" w14:paraId="12710A54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C34D5C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HapM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FAE46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f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190F7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735684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B03A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59229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203A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A217A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21181</w:t>
            </w:r>
          </w:p>
        </w:tc>
      </w:tr>
      <w:tr w:rsidR="00DA06B7" w:rsidRPr="0077365C" w14:paraId="214856F5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5A5EAA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HapM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27834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3EB4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5A3EA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E066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942D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5F14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45C2A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21182</w:t>
            </w:r>
          </w:p>
        </w:tc>
      </w:tr>
      <w:tr w:rsidR="00DA06B7" w:rsidRPr="0077365C" w14:paraId="78B0A77B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F3CBEE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HapMa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3C1B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A51D4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u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22A80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A54D5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94B81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7B1D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1D2F6A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821184</w:t>
            </w:r>
          </w:p>
        </w:tc>
      </w:tr>
      <w:tr w:rsidR="00DA06B7" w:rsidRPr="0077365C" w14:paraId="657DD80F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C161FC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Qata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CF011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68E43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7A8D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E4DC9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EF48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6D16E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288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D3743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3019808</w:t>
            </w:r>
          </w:p>
        </w:tc>
      </w:tr>
      <w:tr w:rsidR="00DA06B7" w:rsidRPr="0077365C" w14:paraId="2A66FFE1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7D6A5A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A Vietnamese Genetic Variation Datab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E726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96C43D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31945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1D665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C4EF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9DD2B0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515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880E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0744005</w:t>
            </w:r>
          </w:p>
        </w:tc>
      </w:tr>
      <w:tr w:rsidR="00DA06B7" w:rsidRPr="0077365C" w14:paraId="1FC64922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C73374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Siber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C5EC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6CFD2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3829DE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AAF0A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0248B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6C07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NA267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725226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3113809</w:t>
            </w:r>
          </w:p>
        </w:tc>
      </w:tr>
      <w:tr w:rsidR="00DA06B7" w:rsidRPr="0077365C" w14:paraId="3744BAD9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4F0623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The Danish reference pan gen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488AF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Dani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C7DF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91EC9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4EC562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71B9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950C8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7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CF0F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3003120</w:t>
            </w:r>
          </w:p>
        </w:tc>
      </w:tr>
      <w:tr w:rsidR="00DA06B7" w:rsidRPr="0077365C" w14:paraId="4BC8D81C" w14:textId="77777777" w:rsidTr="007D0A71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2C0FA7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AE" w:eastAsia="en-AE"/>
              </w:rPr>
              <w:t>Ancient Sardinia genome-wide 1240k capture data generation and analy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6573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CAF99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tudy-w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C95986" w14:textId="77777777" w:rsidR="00DA06B7" w:rsidRPr="0077365C" w:rsidRDefault="00DA06B7" w:rsidP="007D0A7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C3475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C=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550FC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T=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09D47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PRJEB36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E7C71" w14:textId="77777777" w:rsidR="00DA06B7" w:rsidRPr="0077365C" w:rsidRDefault="00DA06B7" w:rsidP="007D0A7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</w:pPr>
            <w:r w:rsidRPr="0077365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AE" w:eastAsia="en-AE"/>
              </w:rPr>
              <w:t>SAMN15458807</w:t>
            </w:r>
          </w:p>
        </w:tc>
      </w:tr>
    </w:tbl>
    <w:p w14:paraId="78044678" w14:textId="77777777" w:rsidR="00DA06B7" w:rsidRDefault="00DA06B7" w:rsidP="00DA06B7">
      <w:pPr>
        <w:spacing w:after="0" w:line="360" w:lineRule="auto"/>
        <w:jc w:val="center"/>
        <w:sectPr w:rsidR="00DA06B7" w:rsidSect="00DA06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179AF0" w14:textId="4082E126" w:rsidR="00DA06B7" w:rsidRDefault="00DA06B7" w:rsidP="00DA06B7">
      <w:pPr>
        <w:spacing w:after="0" w:line="360" w:lineRule="auto"/>
        <w:jc w:val="center"/>
      </w:pPr>
    </w:p>
    <w:p w14:paraId="4249C2E1" w14:textId="44CE7C49" w:rsidR="00DA06B7" w:rsidRDefault="00DA06B7" w:rsidP="00DA06B7">
      <w:pPr>
        <w:rPr>
          <w:rFonts w:ascii="Times New Roman" w:hAnsi="Times New Roman"/>
          <w:b/>
          <w:sz w:val="24"/>
          <w:szCs w:val="24"/>
        </w:rPr>
      </w:pPr>
      <w:r w:rsidRPr="00DA06B7">
        <w:rPr>
          <w:rFonts w:ascii="Times New Roman" w:hAnsi="Times New Roman"/>
          <w:b/>
          <w:sz w:val="24"/>
          <w:szCs w:val="24"/>
        </w:rPr>
        <w:t xml:space="preserve">SUPPLEMENTARY </w:t>
      </w:r>
      <w:r w:rsidRPr="007A422B">
        <w:rPr>
          <w:rFonts w:ascii="Times New Roman" w:hAnsi="Times New Roman"/>
          <w:b/>
          <w:sz w:val="24"/>
          <w:szCs w:val="24"/>
        </w:rPr>
        <w:t>FIGURE CAPTIONS</w:t>
      </w:r>
    </w:p>
    <w:p w14:paraId="6A319D76" w14:textId="77777777" w:rsidR="00DA06B7" w:rsidRDefault="00DA06B7" w:rsidP="00DA06B7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E17B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upplementary Figure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1</w:t>
      </w:r>
      <w:r w:rsidRPr="00DE17B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:</w:t>
      </w:r>
      <w:r w:rsidRPr="00E2336D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Regulatory motifs of rs1021188 genotype in the upstream region of </w:t>
      </w:r>
      <w:r w:rsidRPr="00E2336D">
        <w:rPr>
          <w:rFonts w:ascii="Times New Roman" w:hAnsi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TNFSF11</w:t>
      </w:r>
      <w:r w:rsidRPr="00E2336D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gene.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p w14:paraId="587605C7" w14:textId="1C39A312" w:rsidR="00DA06B7" w:rsidRDefault="00DA06B7" w:rsidP="00DA06B7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Figure generated using </w:t>
      </w:r>
      <w:proofErr w:type="spellStart"/>
      <w:r w:rsidRPr="00DE17B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egulomeDB</w:t>
      </w:r>
      <w:proofErr w:type="spellEnd"/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version 2.0.3).</w:t>
      </w:r>
    </w:p>
    <w:p w14:paraId="436058D0" w14:textId="77777777" w:rsidR="00DA06B7" w:rsidRDefault="00DA06B7" w:rsidP="00DA06B7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2757445C" w14:textId="28F468AC" w:rsidR="00DA06B7" w:rsidRDefault="00DA06B7" w:rsidP="00DA06B7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DE17B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upplementary Figure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2</w:t>
      </w:r>
      <w:r w:rsidRPr="00DE17B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: </w:t>
      </w:r>
      <w:r w:rsidRPr="003C638D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The rs1021188 SNP effect on RANKL mRNA secondary structures based on the Minimum Free Energy predictio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5091FEAD" w14:textId="5729827B" w:rsidR="00DA06B7" w:rsidRPr="00707AF3" w:rsidRDefault="00DA06B7" w:rsidP="00707AF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07AF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Minimum Free Energy plain structure drawing for rs1021188-C. B) Minimum Free Energy plain structure drawing for rs1021188-T. The arrows show the position of the variant with 50 bases upstream (5') and 50 bases downstream (3'). Figures generated using </w:t>
      </w:r>
      <w:proofErr w:type="spellStart"/>
      <w:r w:rsidRPr="00707AF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RNAfold</w:t>
      </w:r>
      <w:proofErr w:type="spellEnd"/>
      <w:r w:rsidRPr="00707AF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Web Server.</w:t>
      </w:r>
    </w:p>
    <w:p w14:paraId="1C21C905" w14:textId="443AC013" w:rsidR="00707AF3" w:rsidRDefault="00707AF3" w:rsidP="00707AF3">
      <w:pPr>
        <w:pStyle w:val="ListParagraph"/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51FFA61D" w14:textId="6FDB8ABC" w:rsidR="00707AF3" w:rsidRDefault="00707AF3" w:rsidP="00707AF3">
      <w:pPr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</w:pPr>
      <w:r w:rsidRPr="00707AF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Supplementary Figure 3: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707AF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Boxplots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of </w:t>
      </w:r>
      <w:r w:rsidRPr="00707AF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DNA methylation and DNA unmethylation </w:t>
      </w:r>
      <w:r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>levels</w:t>
      </w:r>
      <w:r w:rsidRPr="00707AF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 across the rs1021188 SNP genotypes. </w:t>
      </w:r>
    </w:p>
    <w:p w14:paraId="1CE76DE0" w14:textId="17708088" w:rsidR="00707AF3" w:rsidRPr="00707AF3" w:rsidRDefault="00707AF3" w:rsidP="00707AF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707AF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oxes display the median and 1-3 interquartile ranges with whiskers that represent the minimum and maximum methylation levels. Dots represent corresponding methylation level data of both cases and controls.</w:t>
      </w:r>
    </w:p>
    <w:p w14:paraId="0BE41A07" w14:textId="77777777" w:rsidR="00DA06B7" w:rsidRPr="00707AF3" w:rsidRDefault="00DA06B7" w:rsidP="00DA06B7">
      <w:pPr>
        <w:spacing w:after="0"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DB58A62" w14:textId="4652F222" w:rsidR="001933D3" w:rsidRPr="00DA06B7" w:rsidRDefault="001933D3" w:rsidP="00DA06B7"/>
    <w:sectPr w:rsidR="001933D3" w:rsidRPr="00DA06B7" w:rsidSect="00DA06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5234EA"/>
    <w:multiLevelType w:val="hybridMultilevel"/>
    <w:tmpl w:val="F6384366"/>
    <w:lvl w:ilvl="0" w:tplc="B7D4B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tDQyMLG0tDQzMjJS0lEKTi0uzszPAykwrAUAV0n9kiwAAAA="/>
  </w:docVars>
  <w:rsids>
    <w:rsidRoot w:val="008A1B1C"/>
    <w:rsid w:val="001933D3"/>
    <w:rsid w:val="00707AF3"/>
    <w:rsid w:val="008A1B1C"/>
    <w:rsid w:val="00DA0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0997"/>
  <w15:chartTrackingRefBased/>
  <w15:docId w15:val="{67EEC8FE-D9E3-4022-872B-F924382C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6B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A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Bouzid</dc:creator>
  <cp:keywords/>
  <dc:description/>
  <cp:lastModifiedBy>Amal Bouzid</cp:lastModifiedBy>
  <cp:revision>3</cp:revision>
  <dcterms:created xsi:type="dcterms:W3CDTF">2022-02-03T11:02:00Z</dcterms:created>
  <dcterms:modified xsi:type="dcterms:W3CDTF">2022-03-07T09:46:00Z</dcterms:modified>
</cp:coreProperties>
</file>